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2DAA1F"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Figure Legends</w:t>
      </w:r>
    </w:p>
    <w:p w14:paraId="3B6566CC"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 w14:paraId="4DC8A196"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Figure 1.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Study flowchart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.</w:t>
      </w:r>
    </w:p>
    <w:p w14:paraId="78A4BE2F">
      <w:pPr>
        <w:rPr>
          <w:rFonts w:hint="eastAsia" w:eastAsia="微软雅黑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kern w:val="0"/>
          <w:sz w:val="22"/>
          <w:szCs w:val="22"/>
          <w:lang w:val="en-US" w:eastAsia="zh-CN" w:bidi="ar"/>
        </w:rPr>
        <w:t>Abbreviations: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CCC,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coronary collateral circulation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; CTO, c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hronic total occlusion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2"/>
          <w:szCs w:val="22"/>
          <w:lang w:val="en-US" w:eastAsia="zh-CN" w:bidi="ar"/>
        </w:rPr>
        <w:t xml:space="preserve">CAG, </w:t>
      </w:r>
      <w:r>
        <w:rPr>
          <w:rFonts w:hint="default" w:ascii="Times New Roman" w:hAnsi="Times New Roman" w:eastAsia="微软雅黑" w:cs="Times New Roman"/>
          <w:b w:val="0"/>
          <w:bCs w:val="0"/>
          <w:color w:val="000000"/>
          <w:kern w:val="24"/>
          <w:sz w:val="22"/>
          <w:szCs w:val="22"/>
        </w:rPr>
        <w:t>coronary angiography</w:t>
      </w:r>
      <w:r>
        <w:rPr>
          <w:rFonts w:hint="eastAsia" w:ascii="Times New Roman" w:hAnsi="Times New Roman" w:eastAsia="微软雅黑" w:cs="Times New Roman"/>
          <w:b w:val="0"/>
          <w:bCs w:val="0"/>
          <w:color w:val="000000"/>
          <w:kern w:val="24"/>
          <w:sz w:val="22"/>
          <w:szCs w:val="22"/>
          <w:lang w:val="en-US" w:eastAsia="zh-CN"/>
        </w:rPr>
        <w:t>;</w:t>
      </w:r>
    </w:p>
    <w:p w14:paraId="413127D2">
      <w:pPr>
        <w:rPr>
          <w:rFonts w:hint="eastAsia"/>
          <w:lang w:val="en-US" w:eastAsia="zh-CN"/>
        </w:rPr>
      </w:pPr>
    </w:p>
    <w:p w14:paraId="49E98F9E"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 w14:paraId="1BFE646C"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Figure 2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. Comparisons of SII and FAR Levels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a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cross Rentrop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g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rades.</w:t>
      </w:r>
    </w:p>
    <w:p w14:paraId="565341E5"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(A) Distribution of SI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I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across Rentrop grade 0 to 3 groups. (B) Distribution of FAR across Rentrop grades. Data are presented as box plots with overlaid individual data points. Statistically significant differences (P &lt; 0.001) are indicated above the brackets.</w:t>
      </w:r>
    </w:p>
    <w:p w14:paraId="3FBCD6DC">
      <w:pPr>
        <w:rPr>
          <w:rFonts w:hint="default" w:ascii="Times New Roman" w:hAnsi="Times New Roman" w:eastAsia="宋体" w:cs="Times New Roman"/>
          <w:b w:val="0"/>
          <w:bCs w:val="0"/>
          <w:kern w:val="0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0"/>
          <w:sz w:val="22"/>
          <w:szCs w:val="22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2"/>
          <w:szCs w:val="22"/>
          <w:lang w:val="en-US" w:eastAsia="zh-CN" w:bidi="ar"/>
        </w:rPr>
        <w:t>bbreviations: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SII,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systemic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immune-inflammation index; FAR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fibrinogen-to-albumin ratio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;</w:t>
      </w:r>
    </w:p>
    <w:p w14:paraId="20353F20"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 w14:paraId="4E43B3B4">
      <w:pPr>
        <w:rPr>
          <w:rFonts w:hint="eastAsia"/>
          <w:lang w:val="en-US" w:eastAsia="zh-CN"/>
        </w:rPr>
      </w:pPr>
    </w:p>
    <w:p w14:paraId="5FFFE55C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" w:cs="Times New Roman"/>
          <w:color w:val="auto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3.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ROC curves for SII, FAR, and the combined predictor in predicting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poorly-developed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CCC formation in CTO patients.</w:t>
      </w:r>
    </w:p>
    <w:p w14:paraId="08C2E2DC">
      <w:pPr>
        <w:rPr>
          <w:rFonts w:hint="default" w:ascii="Times New Roman" w:hAnsi="Times New Roman" w:eastAsia="宋体" w:cs="Times New Roman"/>
          <w:b w:val="0"/>
          <w:bCs w:val="0"/>
          <w:kern w:val="0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0"/>
          <w:sz w:val="22"/>
          <w:szCs w:val="22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2"/>
          <w:szCs w:val="22"/>
          <w:lang w:val="en-US" w:eastAsia="zh-CN" w:bidi="ar"/>
        </w:rPr>
        <w:t>bbreviations: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2"/>
          <w:szCs w:val="22"/>
          <w:lang w:val="en-US" w:eastAsia="zh-CN" w:bidi="ar"/>
        </w:rPr>
        <w:t xml:space="preserve"> ROC, r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eceiver operating characteristic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; CCC,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coronary collateral circulation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; CTO, c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hronic total occlusion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SII,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systemic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immune-inflammation index; FAR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fibrinogen-to-albumin ratio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;</w:t>
      </w:r>
    </w:p>
    <w:p w14:paraId="53DACB58">
      <w:pPr>
        <w:rPr>
          <w:rFonts w:hint="eastAsia" w:ascii="Times New Roman" w:hAnsi="Times New Roman" w:eastAsia="宋体" w:cs="Times New Roman"/>
          <w:b w:val="0"/>
          <w:bCs w:val="0"/>
          <w:kern w:val="0"/>
          <w:sz w:val="22"/>
          <w:szCs w:val="22"/>
          <w:lang w:val="en-US" w:eastAsia="zh-CN" w:bidi="ar"/>
        </w:rPr>
      </w:pPr>
    </w:p>
    <w:p w14:paraId="141292CC">
      <w:pPr>
        <w:rPr>
          <w:rFonts w:hint="eastAsia" w:ascii="Times New Roman" w:hAnsi="Times New Roman" w:eastAsia="宋体" w:cs="Times New Roman"/>
          <w:b w:val="0"/>
          <w:bCs w:val="0"/>
          <w:kern w:val="0"/>
          <w:sz w:val="22"/>
          <w:szCs w:val="22"/>
          <w:lang w:val="en-US" w:eastAsia="zh-CN" w:bidi="ar"/>
        </w:rPr>
      </w:pPr>
    </w:p>
    <w:p w14:paraId="37FE3CF5">
      <w:pPr>
        <w:rPr>
          <w:rFonts w:hint="default"/>
          <w:lang w:val="en-US" w:eastAsia="zh-CN"/>
        </w:rPr>
      </w:pPr>
    </w:p>
    <w:p w14:paraId="13BE2121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Figure. Central Illustration.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Prognostic Role of SII and FAR for CCC in CTO Patients.</w:t>
      </w:r>
    </w:p>
    <w:p w14:paraId="20BDA7D3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This schematic summarizes the association between SII and FAR with the development of CCC in patients with CTO. Patients with poorly-developed CCC exhibited significantly higher levels of SII and FAR compared to those with well-developed CCC. SII and FAR were independent predictors of inadequate collateral formation, and their combination improved diagnostic accuracy (AUC = 0.73). These markers reflect systemic inflammation and nutritional status and may serve as practical tools for clinical risk stratification and therapeutic decision-making.</w:t>
      </w:r>
    </w:p>
    <w:p w14:paraId="55EB39F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Abbreviations: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SII, systemic immune-inflammation index; FAR, fibrinogen-to-albumin ratio; FIB, fibrinogen; ALB, albumin; CCC, coronary collateral circulation; CTO, chronic total occlusion.</w:t>
      </w:r>
    </w:p>
    <w:p w14:paraId="14F00A89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" w:cs="Times New Roman"/>
          <w:color w:val="auto"/>
          <w:kern w:val="0"/>
          <w:sz w:val="22"/>
          <w:szCs w:val="22"/>
          <w:lang w:val="en-US" w:eastAsia="zh-CN" w:bidi="ar"/>
        </w:rPr>
      </w:pPr>
      <w:bookmarkStart w:id="0" w:name="_GoBack"/>
      <w:bookmarkEnd w:id="0"/>
    </w:p>
    <w:p w14:paraId="7D7E9E6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3C1AD4"/>
    <w:rsid w:val="085D24AA"/>
    <w:rsid w:val="0B4A355A"/>
    <w:rsid w:val="0BEC390A"/>
    <w:rsid w:val="2062180D"/>
    <w:rsid w:val="283A32F8"/>
    <w:rsid w:val="29160BE6"/>
    <w:rsid w:val="29172B32"/>
    <w:rsid w:val="38085A78"/>
    <w:rsid w:val="3EA370A9"/>
    <w:rsid w:val="48637FD6"/>
    <w:rsid w:val="4A3E4206"/>
    <w:rsid w:val="4BFF6458"/>
    <w:rsid w:val="56EE6174"/>
    <w:rsid w:val="59E14758"/>
    <w:rsid w:val="5B034A7F"/>
    <w:rsid w:val="5C063701"/>
    <w:rsid w:val="65101768"/>
    <w:rsid w:val="6E331948"/>
    <w:rsid w:val="6E42555A"/>
    <w:rsid w:val="6FA0300D"/>
    <w:rsid w:val="733A6AF9"/>
    <w:rsid w:val="73DF39B5"/>
    <w:rsid w:val="746257F9"/>
    <w:rsid w:val="79F76A42"/>
    <w:rsid w:val="7B057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4</Words>
  <Characters>1547</Characters>
  <Lines>0</Lines>
  <Paragraphs>0</Paragraphs>
  <TotalTime>0</TotalTime>
  <ScaleCrop>false</ScaleCrop>
  <LinksUpToDate>false</LinksUpToDate>
  <CharactersWithSpaces>1768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30T19:29:00Z</dcterms:created>
  <dc:creator>86132</dc:creator>
  <cp:lastModifiedBy>chen</cp:lastModifiedBy>
  <dcterms:modified xsi:type="dcterms:W3CDTF">2026-01-19T05:01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KSOTemplateDocerSaveRecord">
    <vt:lpwstr>eyJoZGlkIjoiNDE0ZDJlZmJjMDFhM2U5NDkxNzYzNzY2NTNlNjYzNGIiLCJ1c2VySWQiOiIyODUyMzQwNDkifQ==</vt:lpwstr>
  </property>
  <property fmtid="{D5CDD505-2E9C-101B-9397-08002B2CF9AE}" pid="4" name="ICV">
    <vt:lpwstr>933A5CF17D48482CA41B6694E67DC032_12</vt:lpwstr>
  </property>
</Properties>
</file>